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12E6" w14:textId="2C8D7123" w:rsidR="00904DEC" w:rsidRDefault="00904DEC" w:rsidP="00904DEC">
      <w:pPr>
        <w:spacing w:line="480" w:lineRule="auto"/>
        <w:jc w:val="center"/>
        <w:rPr>
          <w:rFonts w:cs="Arial"/>
          <w:b/>
          <w:bCs/>
          <w:sz w:val="36"/>
          <w:szCs w:val="36"/>
        </w:rPr>
      </w:pPr>
      <w:r>
        <w:rPr>
          <w:rFonts w:cs="Arial"/>
          <w:b/>
          <w:bCs/>
          <w:sz w:val="36"/>
          <w:szCs w:val="36"/>
        </w:rPr>
        <w:t>Supplementary Appendix</w:t>
      </w:r>
    </w:p>
    <w:p w14:paraId="1B7A0EFB" w14:textId="77777777" w:rsidR="006C4ACE" w:rsidRPr="00932382" w:rsidRDefault="00F946CF" w:rsidP="00E44B22">
      <w:pPr>
        <w:spacing w:line="480" w:lineRule="auto"/>
        <w:ind w:right="-180"/>
        <w:outlineLvl w:val="0"/>
        <w:rPr>
          <w:rFonts w:ascii="Times New Roman" w:hAnsi="Times New Roman"/>
        </w:rPr>
      </w:pPr>
      <w:r w:rsidRPr="00932382">
        <w:rPr>
          <w:rFonts w:ascii="Times New Roman" w:hAnsi="Times New Roman"/>
        </w:rPr>
        <w:t xml:space="preserve">Supplement to:  </w:t>
      </w:r>
    </w:p>
    <w:p w14:paraId="74BF68AC" w14:textId="77777777" w:rsidR="003A7C58" w:rsidRPr="0080002D" w:rsidRDefault="003A7C58" w:rsidP="003A7C58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sz w:val="28"/>
          <w:szCs w:val="28"/>
        </w:rPr>
        <w:t>Access to Allogeneic Cell Transplantation Based on Donor Search Prognosis: An Interventional Trial</w:t>
      </w:r>
    </w:p>
    <w:p w14:paraId="4F19ACF2" w14:textId="7E441E50" w:rsidR="007D4A24" w:rsidRPr="00932382" w:rsidRDefault="007D4A24" w:rsidP="005506B5">
      <w:pPr>
        <w:pStyle w:val="xmsonormal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2382">
        <w:rPr>
          <w:rFonts w:ascii="Times New Roman" w:hAnsi="Times New Roman" w:cs="Times New Roman"/>
          <w:sz w:val="24"/>
          <w:szCs w:val="24"/>
        </w:rPr>
        <w:t xml:space="preserve">Jason </w:t>
      </w:r>
      <w:r w:rsidR="00C07192">
        <w:rPr>
          <w:rFonts w:ascii="Times New Roman" w:hAnsi="Times New Roman" w:cs="Times New Roman"/>
          <w:sz w:val="24"/>
          <w:szCs w:val="24"/>
        </w:rPr>
        <w:t xml:space="preserve">G. </w:t>
      </w:r>
      <w:r w:rsidRPr="00932382">
        <w:rPr>
          <w:rFonts w:ascii="Times New Roman" w:hAnsi="Times New Roman" w:cs="Times New Roman"/>
          <w:sz w:val="24"/>
          <w:szCs w:val="24"/>
        </w:rPr>
        <w:t xml:space="preserve">Dehn, Brent Logan, Bronwen E. Shaw, Steven Devine, Stefan O. Ciurea, Mary Horowitz, Naya He, Iskra Pusic, Samer A. </w:t>
      </w:r>
      <w:proofErr w:type="spellStart"/>
      <w:r w:rsidRPr="00932382">
        <w:rPr>
          <w:rFonts w:ascii="Times New Roman" w:hAnsi="Times New Roman" w:cs="Times New Roman"/>
          <w:sz w:val="24"/>
          <w:szCs w:val="24"/>
        </w:rPr>
        <w:t>Srour</w:t>
      </w:r>
      <w:proofErr w:type="spellEnd"/>
      <w:r w:rsidRPr="00932382">
        <w:rPr>
          <w:rFonts w:ascii="Times New Roman" w:hAnsi="Times New Roman" w:cs="Times New Roman"/>
          <w:sz w:val="24"/>
          <w:szCs w:val="24"/>
        </w:rPr>
        <w:t xml:space="preserve">, Sally Arai, Mark Juckett, Joseph Uberti, LaQuisa Hill, Sumithira Vasu, William J. Hogan, Brandon Hayes-Lattin, Peter Westervelt, Asad </w:t>
      </w:r>
      <w:proofErr w:type="spellStart"/>
      <w:r w:rsidRPr="00932382">
        <w:rPr>
          <w:rFonts w:ascii="Times New Roman" w:hAnsi="Times New Roman" w:cs="Times New Roman"/>
          <w:sz w:val="24"/>
          <w:szCs w:val="24"/>
        </w:rPr>
        <w:t>Bashey</w:t>
      </w:r>
      <w:proofErr w:type="spellEnd"/>
      <w:r w:rsidRPr="0093238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2382">
        <w:rPr>
          <w:rFonts w:ascii="Times New Roman" w:hAnsi="Times New Roman" w:cs="Times New Roman"/>
          <w:sz w:val="24"/>
          <w:szCs w:val="24"/>
        </w:rPr>
        <w:t>Nosha</w:t>
      </w:r>
      <w:proofErr w:type="spellEnd"/>
      <w:r w:rsidRPr="00932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32382">
        <w:rPr>
          <w:rFonts w:ascii="Times New Roman" w:hAnsi="Times New Roman" w:cs="Times New Roman"/>
          <w:sz w:val="24"/>
          <w:szCs w:val="24"/>
        </w:rPr>
        <w:t>Farhadfar</w:t>
      </w:r>
      <w:proofErr w:type="spellEnd"/>
      <w:r w:rsidRPr="00932382">
        <w:rPr>
          <w:rFonts w:ascii="Times New Roman" w:hAnsi="Times New Roman" w:cs="Times New Roman"/>
          <w:sz w:val="24"/>
          <w:szCs w:val="24"/>
        </w:rPr>
        <w:t xml:space="preserve">, Michael R. Grunwald, Eric Leifer, Heather Symons, Ayman Saad, Jenny Vogel, Connor Erickson, Kelly Buck, Stephanie </w:t>
      </w:r>
      <w:r w:rsidR="008947FD">
        <w:rPr>
          <w:rFonts w:ascii="Times New Roman" w:hAnsi="Times New Roman" w:cs="Times New Roman"/>
          <w:sz w:val="24"/>
          <w:szCs w:val="24"/>
        </w:rPr>
        <w:t xml:space="preserve">J. </w:t>
      </w:r>
      <w:r w:rsidRPr="00932382">
        <w:rPr>
          <w:rFonts w:ascii="Times New Roman" w:hAnsi="Times New Roman" w:cs="Times New Roman"/>
          <w:sz w:val="24"/>
          <w:szCs w:val="24"/>
        </w:rPr>
        <w:t>Lee, Joseph Pidala</w:t>
      </w:r>
    </w:p>
    <w:p w14:paraId="08AC28E4" w14:textId="3474AC0D" w:rsidR="00F946CF" w:rsidRDefault="00F946CF" w:rsidP="007A0EBD">
      <w:pPr>
        <w:spacing w:line="480" w:lineRule="auto"/>
        <w:rPr>
          <w:rFonts w:cs="Arial"/>
        </w:rPr>
      </w:pPr>
      <w:r>
        <w:rPr>
          <w:rFonts w:cs="Arial"/>
        </w:rPr>
        <w:t xml:space="preserve"> </w:t>
      </w:r>
    </w:p>
    <w:p w14:paraId="2389861D" w14:textId="77777777" w:rsidR="004F198E" w:rsidRDefault="004F198E" w:rsidP="007A0EBD">
      <w:pPr>
        <w:spacing w:line="480" w:lineRule="auto"/>
        <w:rPr>
          <w:rFonts w:cs="Arial"/>
        </w:rPr>
      </w:pPr>
    </w:p>
    <w:p w14:paraId="6344BBDC" w14:textId="77777777" w:rsidR="004F198E" w:rsidRDefault="004F198E" w:rsidP="007A0EBD">
      <w:pPr>
        <w:spacing w:line="480" w:lineRule="auto"/>
        <w:rPr>
          <w:rFonts w:cs="Arial"/>
        </w:rPr>
      </w:pPr>
    </w:p>
    <w:p w14:paraId="7F951F92" w14:textId="77777777" w:rsidR="004F198E" w:rsidRDefault="004F198E" w:rsidP="007A0EBD">
      <w:pPr>
        <w:spacing w:line="480" w:lineRule="auto"/>
        <w:rPr>
          <w:rFonts w:cs="Arial"/>
        </w:rPr>
      </w:pPr>
    </w:p>
    <w:p w14:paraId="0AFD5ACE" w14:textId="77777777" w:rsidR="004F198E" w:rsidRDefault="004F198E" w:rsidP="007A0EBD">
      <w:pPr>
        <w:spacing w:line="480" w:lineRule="auto"/>
        <w:rPr>
          <w:rFonts w:cs="Arial"/>
        </w:rPr>
      </w:pPr>
    </w:p>
    <w:p w14:paraId="45E7CC5C" w14:textId="77777777" w:rsidR="004F198E" w:rsidRDefault="004F198E" w:rsidP="007A0EBD">
      <w:pPr>
        <w:spacing w:line="480" w:lineRule="auto"/>
        <w:rPr>
          <w:rFonts w:cs="Arial"/>
        </w:rPr>
      </w:pPr>
    </w:p>
    <w:p w14:paraId="22E4443E" w14:textId="77777777" w:rsidR="004F198E" w:rsidRDefault="004F198E" w:rsidP="007A0EBD">
      <w:pPr>
        <w:spacing w:line="480" w:lineRule="auto"/>
        <w:rPr>
          <w:rFonts w:cs="Arial"/>
        </w:rPr>
      </w:pPr>
    </w:p>
    <w:p w14:paraId="617E29E1" w14:textId="77777777" w:rsidR="004F198E" w:rsidRDefault="004F198E" w:rsidP="007A0EBD">
      <w:pPr>
        <w:spacing w:line="480" w:lineRule="auto"/>
        <w:rPr>
          <w:rFonts w:cs="Arial"/>
        </w:rPr>
      </w:pPr>
    </w:p>
    <w:p w14:paraId="2F8753AB" w14:textId="77777777" w:rsidR="004F198E" w:rsidRDefault="004F198E" w:rsidP="007A0EBD">
      <w:pPr>
        <w:spacing w:line="480" w:lineRule="auto"/>
        <w:rPr>
          <w:rFonts w:cs="Arial"/>
        </w:rPr>
      </w:pPr>
    </w:p>
    <w:p w14:paraId="50955DFC" w14:textId="77777777" w:rsidR="004F198E" w:rsidRDefault="004F198E" w:rsidP="007A0EBD">
      <w:pPr>
        <w:spacing w:line="480" w:lineRule="auto"/>
        <w:rPr>
          <w:rFonts w:cs="Arial"/>
        </w:rPr>
      </w:pPr>
    </w:p>
    <w:p w14:paraId="6DA4B6AB" w14:textId="77777777" w:rsidR="004F198E" w:rsidRDefault="004F198E" w:rsidP="007A0EBD">
      <w:pPr>
        <w:spacing w:line="480" w:lineRule="auto"/>
        <w:rPr>
          <w:rFonts w:cs="Arial"/>
        </w:rPr>
      </w:pPr>
    </w:p>
    <w:p w14:paraId="2DB211FD" w14:textId="77777777" w:rsidR="004F198E" w:rsidRDefault="004F198E" w:rsidP="007A0EBD">
      <w:pPr>
        <w:spacing w:line="480" w:lineRule="auto"/>
        <w:rPr>
          <w:rFonts w:cs="Arial"/>
        </w:rPr>
      </w:pPr>
    </w:p>
    <w:p w14:paraId="0950C54D" w14:textId="77777777" w:rsidR="004F198E" w:rsidRDefault="004F198E" w:rsidP="007A0EBD">
      <w:pPr>
        <w:spacing w:line="480" w:lineRule="auto"/>
        <w:rPr>
          <w:rFonts w:cs="Arial"/>
        </w:rPr>
      </w:pPr>
    </w:p>
    <w:p w14:paraId="77B39082" w14:textId="77777777" w:rsidR="004F198E" w:rsidRDefault="004F198E" w:rsidP="007A0EBD">
      <w:pPr>
        <w:spacing w:line="480" w:lineRule="auto"/>
        <w:rPr>
          <w:rFonts w:cs="Arial"/>
        </w:rPr>
      </w:pPr>
    </w:p>
    <w:p w14:paraId="742F0FE6" w14:textId="77777777" w:rsidR="007D4A24" w:rsidRDefault="007D4A24" w:rsidP="007A0EBD">
      <w:pPr>
        <w:spacing w:line="480" w:lineRule="auto"/>
        <w:rPr>
          <w:rFonts w:cs="Arial"/>
        </w:rPr>
      </w:pPr>
    </w:p>
    <w:p w14:paraId="4BAB1EA4" w14:textId="77777777" w:rsidR="0005633E" w:rsidRPr="00932382" w:rsidRDefault="0005633E" w:rsidP="0005633E">
      <w:pPr>
        <w:spacing w:line="480" w:lineRule="auto"/>
        <w:rPr>
          <w:rFonts w:ascii="Times New Roman" w:hAnsi="Times New Roman"/>
          <w:b/>
          <w:bCs/>
        </w:rPr>
      </w:pPr>
      <w:r w:rsidRPr="00932382">
        <w:rPr>
          <w:rFonts w:ascii="Times New Roman" w:hAnsi="Times New Roman"/>
          <w:b/>
          <w:bCs/>
        </w:rPr>
        <w:t>Supplementary Appendix</w:t>
      </w:r>
    </w:p>
    <w:p w14:paraId="448C5750" w14:textId="4BBDD258" w:rsidR="004F198E" w:rsidRPr="00932382" w:rsidRDefault="00CC4249" w:rsidP="007A0EBD">
      <w:pPr>
        <w:spacing w:line="480" w:lineRule="auto"/>
        <w:rPr>
          <w:rFonts w:ascii="Times New Roman" w:hAnsi="Times New Roman"/>
          <w:b/>
          <w:bCs/>
        </w:rPr>
      </w:pPr>
      <w:r w:rsidRPr="00932382">
        <w:rPr>
          <w:rFonts w:ascii="Times New Roman" w:hAnsi="Times New Roman"/>
          <w:b/>
          <w:bCs/>
        </w:rPr>
        <w:t>Contents</w:t>
      </w:r>
    </w:p>
    <w:p w14:paraId="1BDCD46F" w14:textId="2B05081C" w:rsidR="00CC4249" w:rsidRPr="00932382" w:rsidRDefault="00CC4249" w:rsidP="007A0EBD">
      <w:pPr>
        <w:spacing w:line="480" w:lineRule="auto"/>
        <w:rPr>
          <w:rFonts w:ascii="Times New Roman" w:hAnsi="Times New Roman"/>
        </w:rPr>
      </w:pPr>
      <w:r w:rsidRPr="00932382">
        <w:rPr>
          <w:rFonts w:ascii="Times New Roman" w:hAnsi="Times New Roman"/>
        </w:rPr>
        <w:t>Supplementary Table S1</w:t>
      </w:r>
      <w:r w:rsidRPr="00932382">
        <w:rPr>
          <w:rFonts w:ascii="Times New Roman" w:hAnsi="Times New Roman"/>
        </w:rPr>
        <w:tab/>
      </w:r>
      <w:r w:rsidRPr="00932382">
        <w:rPr>
          <w:rFonts w:ascii="Times New Roman" w:hAnsi="Times New Roman"/>
        </w:rPr>
        <w:tab/>
      </w:r>
      <w:r w:rsidRPr="00932382">
        <w:rPr>
          <w:rFonts w:ascii="Times New Roman" w:hAnsi="Times New Roman"/>
        </w:rPr>
        <w:tab/>
      </w:r>
      <w:r w:rsidRPr="00932382">
        <w:rPr>
          <w:rFonts w:ascii="Times New Roman" w:hAnsi="Times New Roman"/>
        </w:rPr>
        <w:tab/>
        <w:t xml:space="preserve">Page </w:t>
      </w:r>
      <w:r w:rsidR="0096518A" w:rsidRPr="00932382">
        <w:rPr>
          <w:rFonts w:ascii="Times New Roman" w:hAnsi="Times New Roman"/>
        </w:rPr>
        <w:t>3</w:t>
      </w:r>
    </w:p>
    <w:p w14:paraId="593C472E" w14:textId="157144D9" w:rsidR="00FB12DA" w:rsidRPr="00932382" w:rsidRDefault="00FB12DA" w:rsidP="00FB12DA">
      <w:pPr>
        <w:spacing w:line="480" w:lineRule="auto"/>
        <w:rPr>
          <w:rFonts w:ascii="Times New Roman" w:hAnsi="Times New Roman"/>
        </w:rPr>
      </w:pPr>
      <w:r w:rsidRPr="00932382">
        <w:rPr>
          <w:rFonts w:ascii="Times New Roman" w:hAnsi="Times New Roman"/>
        </w:rPr>
        <w:t xml:space="preserve">Supplementary </w:t>
      </w:r>
      <w:r w:rsidR="003B1153" w:rsidRPr="00932382">
        <w:rPr>
          <w:rFonts w:ascii="Times New Roman" w:hAnsi="Times New Roman"/>
        </w:rPr>
        <w:t>Table</w:t>
      </w:r>
      <w:r w:rsidRPr="00932382">
        <w:rPr>
          <w:rFonts w:ascii="Times New Roman" w:hAnsi="Times New Roman"/>
        </w:rPr>
        <w:t xml:space="preserve"> S</w:t>
      </w:r>
      <w:r w:rsidR="003B1153" w:rsidRPr="00932382">
        <w:rPr>
          <w:rFonts w:ascii="Times New Roman" w:hAnsi="Times New Roman"/>
        </w:rPr>
        <w:t>2</w:t>
      </w:r>
      <w:r w:rsidRPr="00932382">
        <w:rPr>
          <w:rFonts w:ascii="Times New Roman" w:hAnsi="Times New Roman"/>
        </w:rPr>
        <w:tab/>
      </w:r>
      <w:r w:rsidRPr="00932382">
        <w:rPr>
          <w:rFonts w:ascii="Times New Roman" w:hAnsi="Times New Roman"/>
        </w:rPr>
        <w:tab/>
      </w:r>
      <w:r w:rsidRPr="00932382">
        <w:rPr>
          <w:rFonts w:ascii="Times New Roman" w:hAnsi="Times New Roman"/>
        </w:rPr>
        <w:tab/>
      </w:r>
      <w:r w:rsidRPr="00932382">
        <w:rPr>
          <w:rFonts w:ascii="Times New Roman" w:hAnsi="Times New Roman"/>
        </w:rPr>
        <w:tab/>
        <w:t xml:space="preserve">Page </w:t>
      </w:r>
      <w:r w:rsidR="0096518A" w:rsidRPr="00932382">
        <w:rPr>
          <w:rFonts w:ascii="Times New Roman" w:hAnsi="Times New Roman"/>
        </w:rPr>
        <w:t>4</w:t>
      </w:r>
    </w:p>
    <w:p w14:paraId="69E77064" w14:textId="0CB3A384" w:rsidR="00FB12DA" w:rsidRPr="00932382" w:rsidRDefault="00FB12DA" w:rsidP="00FB12DA">
      <w:pPr>
        <w:spacing w:line="480" w:lineRule="auto"/>
        <w:rPr>
          <w:rFonts w:ascii="Times New Roman" w:hAnsi="Times New Roman"/>
        </w:rPr>
      </w:pPr>
      <w:r w:rsidRPr="00932382">
        <w:rPr>
          <w:rFonts w:ascii="Times New Roman" w:hAnsi="Times New Roman"/>
        </w:rPr>
        <w:t>Supplementary</w:t>
      </w:r>
      <w:r w:rsidR="00FF4859" w:rsidRPr="00932382">
        <w:rPr>
          <w:rFonts w:ascii="Times New Roman" w:hAnsi="Times New Roman"/>
        </w:rPr>
        <w:t xml:space="preserve"> Table</w:t>
      </w:r>
      <w:r w:rsidRPr="00932382">
        <w:rPr>
          <w:rFonts w:ascii="Times New Roman" w:hAnsi="Times New Roman"/>
        </w:rPr>
        <w:t xml:space="preserve"> S</w:t>
      </w:r>
      <w:r w:rsidR="00FF4859" w:rsidRPr="00932382">
        <w:rPr>
          <w:rFonts w:ascii="Times New Roman" w:hAnsi="Times New Roman"/>
        </w:rPr>
        <w:t>3</w:t>
      </w:r>
      <w:r w:rsidRPr="00932382">
        <w:rPr>
          <w:rFonts w:ascii="Times New Roman" w:hAnsi="Times New Roman"/>
        </w:rPr>
        <w:tab/>
      </w:r>
      <w:r w:rsidRPr="00932382">
        <w:rPr>
          <w:rFonts w:ascii="Times New Roman" w:hAnsi="Times New Roman"/>
        </w:rPr>
        <w:tab/>
      </w:r>
      <w:r w:rsidRPr="00932382">
        <w:rPr>
          <w:rFonts w:ascii="Times New Roman" w:hAnsi="Times New Roman"/>
        </w:rPr>
        <w:tab/>
      </w:r>
      <w:r w:rsidRPr="00932382">
        <w:rPr>
          <w:rFonts w:ascii="Times New Roman" w:hAnsi="Times New Roman"/>
        </w:rPr>
        <w:tab/>
        <w:t xml:space="preserve">Page </w:t>
      </w:r>
      <w:r w:rsidR="0096518A" w:rsidRPr="00932382">
        <w:rPr>
          <w:rFonts w:ascii="Times New Roman" w:hAnsi="Times New Roman"/>
        </w:rPr>
        <w:t>5</w:t>
      </w:r>
    </w:p>
    <w:p w14:paraId="1487AA3F" w14:textId="77777777" w:rsidR="00FB12DA" w:rsidRPr="00CC4249" w:rsidRDefault="00FB12DA" w:rsidP="007A0EBD">
      <w:pPr>
        <w:spacing w:line="480" w:lineRule="auto"/>
        <w:rPr>
          <w:rFonts w:cs="Arial"/>
        </w:rPr>
      </w:pPr>
    </w:p>
    <w:p w14:paraId="3877DB78" w14:textId="77777777" w:rsidR="00413845" w:rsidRDefault="00413845" w:rsidP="00107751">
      <w:pPr>
        <w:spacing w:line="480" w:lineRule="auto"/>
        <w:rPr>
          <w:rFonts w:ascii="Times New Roman" w:hAnsi="Times New Roman"/>
          <w:b/>
          <w:bCs/>
        </w:rPr>
      </w:pPr>
    </w:p>
    <w:p w14:paraId="68205359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64D1A876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4A5B9BAA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4E8FF258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52A92940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2A9D3BCE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0355AC50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4ED2C34E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132DBE8A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009B6031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3CE53D30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7BBF7CB2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6623E3EA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2B6DD5F2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5FF7CD5B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20C34E5E" w14:textId="77777777" w:rsidR="00327916" w:rsidRDefault="00327916" w:rsidP="00107751">
      <w:pPr>
        <w:spacing w:line="480" w:lineRule="auto"/>
        <w:rPr>
          <w:rFonts w:ascii="Times New Roman" w:hAnsi="Times New Roman"/>
          <w:b/>
          <w:bCs/>
        </w:rPr>
      </w:pPr>
    </w:p>
    <w:p w14:paraId="57AEE041" w14:textId="2DF4DBEC" w:rsidR="002517ED" w:rsidRPr="00932382" w:rsidRDefault="002517ED" w:rsidP="005506B5">
      <w:pPr>
        <w:spacing w:line="480" w:lineRule="auto"/>
        <w:rPr>
          <w:rFonts w:ascii="Times New Roman" w:hAnsi="Times New Roman"/>
        </w:rPr>
      </w:pPr>
      <w:r w:rsidRPr="00932382">
        <w:rPr>
          <w:rFonts w:ascii="Times New Roman" w:hAnsi="Times New Roman"/>
          <w:b/>
          <w:bCs/>
        </w:rPr>
        <w:t>Supplementary Table S1:</w:t>
      </w:r>
      <w:r w:rsidRPr="00932382">
        <w:rPr>
          <w:rFonts w:ascii="Times New Roman" w:hAnsi="Times New Roman"/>
        </w:rPr>
        <w:t xml:space="preserve">  Race and Ethnic Clinical Trial Enrollment Representation compared to </w:t>
      </w:r>
      <w:r w:rsidR="000A4583" w:rsidRPr="00932382">
        <w:rPr>
          <w:rFonts w:ascii="Times New Roman" w:hAnsi="Times New Roman"/>
        </w:rPr>
        <w:t xml:space="preserve">all </w:t>
      </w:r>
      <w:r w:rsidRPr="00932382">
        <w:rPr>
          <w:rFonts w:ascii="Times New Roman" w:hAnsi="Times New Roman"/>
        </w:rPr>
        <w:t xml:space="preserve">Patients matched </w:t>
      </w:r>
      <w:r w:rsidR="00874279" w:rsidRPr="00932382">
        <w:rPr>
          <w:rFonts w:ascii="Times New Roman" w:hAnsi="Times New Roman"/>
        </w:rPr>
        <w:t xml:space="preserve">for </w:t>
      </w:r>
      <w:r w:rsidRPr="00932382">
        <w:rPr>
          <w:rFonts w:ascii="Times New Roman" w:hAnsi="Times New Roman"/>
        </w:rPr>
        <w:t>Disease and Study Transplant Centers:  June 1, 2019 – August 31, 2022</w:t>
      </w:r>
    </w:p>
    <w:p w14:paraId="6130B24E" w14:textId="77777777" w:rsidR="003E62A7" w:rsidRPr="00932382" w:rsidRDefault="003E62A7" w:rsidP="002517ED">
      <w:pPr>
        <w:rPr>
          <w:rFonts w:ascii="Times New Roman" w:hAnsi="Times New Roman"/>
        </w:rPr>
      </w:pPr>
    </w:p>
    <w:tbl>
      <w:tblPr>
        <w:tblStyle w:val="TableGrid"/>
        <w:tblW w:w="7915" w:type="dxa"/>
        <w:jc w:val="center"/>
        <w:tblLook w:val="04A0" w:firstRow="1" w:lastRow="0" w:firstColumn="1" w:lastColumn="0" w:noHBand="0" w:noVBand="1"/>
      </w:tblPr>
      <w:tblGrid>
        <w:gridCol w:w="4063"/>
        <w:gridCol w:w="1390"/>
        <w:gridCol w:w="2462"/>
      </w:tblGrid>
      <w:tr w:rsidR="00FC3F04" w:rsidRPr="00932382" w14:paraId="3C29FFCC" w14:textId="1DDCC419" w:rsidTr="006F7B0F">
        <w:trPr>
          <w:jc w:val="center"/>
        </w:trPr>
        <w:tc>
          <w:tcPr>
            <w:tcW w:w="4063" w:type="dxa"/>
          </w:tcPr>
          <w:p w14:paraId="6ADE0EC1" w14:textId="77777777" w:rsidR="00FC3F04" w:rsidRPr="00932382" w:rsidRDefault="00FC3F04" w:rsidP="005506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32382">
              <w:rPr>
                <w:rFonts w:ascii="Times New Roman" w:hAnsi="Times New Roman"/>
                <w:b/>
                <w:bCs/>
              </w:rPr>
              <w:t>Race and Ethnic Group</w:t>
            </w:r>
          </w:p>
        </w:tc>
        <w:tc>
          <w:tcPr>
            <w:tcW w:w="1390" w:type="dxa"/>
          </w:tcPr>
          <w:p w14:paraId="63E8E697" w14:textId="77777777" w:rsidR="00FC3F04" w:rsidRPr="00932382" w:rsidRDefault="00FC3F04" w:rsidP="005506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32382">
              <w:rPr>
                <w:rFonts w:ascii="Times New Roman" w:hAnsi="Times New Roman"/>
                <w:b/>
                <w:bCs/>
              </w:rPr>
              <w:t>Study Enrollment</w:t>
            </w:r>
          </w:p>
        </w:tc>
        <w:tc>
          <w:tcPr>
            <w:tcW w:w="2462" w:type="dxa"/>
          </w:tcPr>
          <w:p w14:paraId="14407BEB" w14:textId="4F4DEE2D" w:rsidR="00FC3F04" w:rsidRPr="00932382" w:rsidRDefault="00FC3F04" w:rsidP="005506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32382">
              <w:rPr>
                <w:rFonts w:ascii="Times New Roman" w:hAnsi="Times New Roman"/>
                <w:b/>
                <w:bCs/>
              </w:rPr>
              <w:t xml:space="preserve">All Formal </w:t>
            </w:r>
            <w:r w:rsidR="006368FD" w:rsidRPr="00932382">
              <w:rPr>
                <w:rFonts w:ascii="Times New Roman" w:hAnsi="Times New Roman"/>
                <w:b/>
                <w:bCs/>
              </w:rPr>
              <w:t xml:space="preserve">Unrelated Search </w:t>
            </w:r>
            <w:r w:rsidRPr="00932382">
              <w:rPr>
                <w:rFonts w:ascii="Times New Roman" w:hAnsi="Times New Roman"/>
                <w:b/>
                <w:bCs/>
              </w:rPr>
              <w:t>Patients</w:t>
            </w:r>
            <w:r w:rsidR="0038416A" w:rsidRPr="00932382"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0A3EA0" w:rsidRPr="00932382" w14:paraId="0B79FE2D" w14:textId="77777777" w:rsidTr="006F7B0F">
        <w:trPr>
          <w:jc w:val="center"/>
        </w:trPr>
        <w:tc>
          <w:tcPr>
            <w:tcW w:w="4063" w:type="dxa"/>
          </w:tcPr>
          <w:p w14:paraId="4BA3E73B" w14:textId="3C4CC8FD" w:rsidR="000A3EA0" w:rsidRPr="00932382" w:rsidRDefault="000A3EA0" w:rsidP="000A3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American</w:t>
            </w:r>
            <w:r>
              <w:rPr>
                <w:rFonts w:ascii="Times New Roman" w:hAnsi="Times New Roman"/>
              </w:rPr>
              <w:t xml:space="preserve"> Indian</w:t>
            </w:r>
            <w:r w:rsidRPr="00932382">
              <w:rPr>
                <w:rFonts w:ascii="Times New Roman" w:hAnsi="Times New Roman"/>
              </w:rPr>
              <w:t>/Alaska Native</w:t>
            </w:r>
          </w:p>
        </w:tc>
        <w:tc>
          <w:tcPr>
            <w:tcW w:w="1390" w:type="dxa"/>
          </w:tcPr>
          <w:p w14:paraId="69EA8E55" w14:textId="68C774F7" w:rsidR="000A3EA0" w:rsidRPr="00932382" w:rsidRDefault="000A3EA0" w:rsidP="000A3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0.6%</w:t>
            </w:r>
          </w:p>
        </w:tc>
        <w:tc>
          <w:tcPr>
            <w:tcW w:w="2462" w:type="dxa"/>
          </w:tcPr>
          <w:p w14:paraId="66635327" w14:textId="46DF0684" w:rsidR="000A3EA0" w:rsidRPr="00932382" w:rsidRDefault="000A3EA0" w:rsidP="000A3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0.4%</w:t>
            </w:r>
          </w:p>
        </w:tc>
      </w:tr>
      <w:tr w:rsidR="00F56DBC" w:rsidRPr="00932382" w14:paraId="63F39BFC" w14:textId="63AA388A" w:rsidTr="006F7B0F">
        <w:trPr>
          <w:jc w:val="center"/>
        </w:trPr>
        <w:tc>
          <w:tcPr>
            <w:tcW w:w="4063" w:type="dxa"/>
          </w:tcPr>
          <w:p w14:paraId="32470E0D" w14:textId="38D194E7" w:rsidR="00F56DBC" w:rsidRPr="00932382" w:rsidRDefault="00F56DBC" w:rsidP="00F56DB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Asian/</w:t>
            </w:r>
            <w:r>
              <w:rPr>
                <w:rFonts w:ascii="Times New Roman" w:hAnsi="Times New Roman"/>
              </w:rPr>
              <w:t>Native Hawaiian/</w:t>
            </w:r>
            <w:r w:rsidRPr="00932382">
              <w:rPr>
                <w:rFonts w:ascii="Times New Roman" w:hAnsi="Times New Roman"/>
              </w:rPr>
              <w:t>Pacific Islander</w:t>
            </w:r>
          </w:p>
        </w:tc>
        <w:tc>
          <w:tcPr>
            <w:tcW w:w="1390" w:type="dxa"/>
          </w:tcPr>
          <w:p w14:paraId="6AF2D380" w14:textId="5B4A384F" w:rsidR="00F56DBC" w:rsidRPr="00932382" w:rsidRDefault="00F56DBC" w:rsidP="00F56DB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4.7%</w:t>
            </w:r>
          </w:p>
        </w:tc>
        <w:tc>
          <w:tcPr>
            <w:tcW w:w="2462" w:type="dxa"/>
          </w:tcPr>
          <w:p w14:paraId="4C85EA2F" w14:textId="495F1919" w:rsidR="00F56DBC" w:rsidRPr="00932382" w:rsidRDefault="00F56DBC" w:rsidP="00F56DB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5.0%</w:t>
            </w:r>
          </w:p>
        </w:tc>
      </w:tr>
      <w:tr w:rsidR="00FC3F04" w:rsidRPr="00932382" w14:paraId="35DB69FB" w14:textId="33C44B3A" w:rsidTr="006F7B0F">
        <w:trPr>
          <w:jc w:val="center"/>
        </w:trPr>
        <w:tc>
          <w:tcPr>
            <w:tcW w:w="4063" w:type="dxa"/>
          </w:tcPr>
          <w:p w14:paraId="13B40F88" w14:textId="3C42C74D" w:rsidR="00FC3F04" w:rsidRPr="00932382" w:rsidRDefault="00FC3F04" w:rsidP="005506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Black/African</w:t>
            </w:r>
            <w:r w:rsidR="00BB4AA6">
              <w:rPr>
                <w:rFonts w:ascii="Times New Roman" w:hAnsi="Times New Roman"/>
              </w:rPr>
              <w:t xml:space="preserve"> American</w:t>
            </w:r>
          </w:p>
        </w:tc>
        <w:tc>
          <w:tcPr>
            <w:tcW w:w="1390" w:type="dxa"/>
          </w:tcPr>
          <w:p w14:paraId="7DC49272" w14:textId="22662C45" w:rsidR="00FC3F04" w:rsidRPr="00932382" w:rsidRDefault="00FC3F04" w:rsidP="005506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7.5%</w:t>
            </w:r>
          </w:p>
        </w:tc>
        <w:tc>
          <w:tcPr>
            <w:tcW w:w="2462" w:type="dxa"/>
          </w:tcPr>
          <w:p w14:paraId="40B66764" w14:textId="6607B03F" w:rsidR="00FC3F04" w:rsidRPr="00932382" w:rsidRDefault="00FC3F04" w:rsidP="005506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7.0%</w:t>
            </w:r>
          </w:p>
        </w:tc>
      </w:tr>
      <w:tr w:rsidR="00FC3F04" w:rsidRPr="00932382" w14:paraId="2730EAAB" w14:textId="314A25B0" w:rsidTr="006F7B0F">
        <w:trPr>
          <w:jc w:val="center"/>
        </w:trPr>
        <w:tc>
          <w:tcPr>
            <w:tcW w:w="4063" w:type="dxa"/>
          </w:tcPr>
          <w:p w14:paraId="3D7D7F8D" w14:textId="457EC3C8" w:rsidR="00FC3F04" w:rsidRPr="00932382" w:rsidRDefault="00FC3F04" w:rsidP="005506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Hispanic White</w:t>
            </w:r>
          </w:p>
        </w:tc>
        <w:tc>
          <w:tcPr>
            <w:tcW w:w="1390" w:type="dxa"/>
          </w:tcPr>
          <w:p w14:paraId="12931500" w14:textId="5B7C7FA1" w:rsidR="00FC3F04" w:rsidRPr="00932382" w:rsidRDefault="00FC3F04" w:rsidP="005506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10.3%</w:t>
            </w:r>
          </w:p>
        </w:tc>
        <w:tc>
          <w:tcPr>
            <w:tcW w:w="2462" w:type="dxa"/>
          </w:tcPr>
          <w:p w14:paraId="7F16EE6E" w14:textId="5BB7F1E9" w:rsidR="00FC3F04" w:rsidRPr="00932382" w:rsidRDefault="00FC3F04" w:rsidP="005506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9.4%</w:t>
            </w:r>
          </w:p>
        </w:tc>
      </w:tr>
      <w:tr w:rsidR="006F7B0F" w:rsidRPr="00932382" w14:paraId="7F1251F1" w14:textId="77777777" w:rsidTr="006F7B0F">
        <w:trPr>
          <w:jc w:val="center"/>
        </w:trPr>
        <w:tc>
          <w:tcPr>
            <w:tcW w:w="4063" w:type="dxa"/>
          </w:tcPr>
          <w:p w14:paraId="4D814917" w14:textId="5664E8BD" w:rsidR="006F7B0F" w:rsidRPr="00932382" w:rsidRDefault="006F7B0F" w:rsidP="006F7B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Non-Hispanic White</w:t>
            </w:r>
          </w:p>
        </w:tc>
        <w:tc>
          <w:tcPr>
            <w:tcW w:w="1390" w:type="dxa"/>
          </w:tcPr>
          <w:p w14:paraId="73DDD8E9" w14:textId="784174B9" w:rsidR="006F7B0F" w:rsidRPr="00932382" w:rsidRDefault="006F7B0F" w:rsidP="006F7B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73.2%</w:t>
            </w:r>
          </w:p>
        </w:tc>
        <w:tc>
          <w:tcPr>
            <w:tcW w:w="2462" w:type="dxa"/>
          </w:tcPr>
          <w:p w14:paraId="20D74F84" w14:textId="0227C3CA" w:rsidR="006F7B0F" w:rsidRPr="00932382" w:rsidRDefault="006F7B0F" w:rsidP="006F7B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68.0%</w:t>
            </w:r>
          </w:p>
        </w:tc>
      </w:tr>
      <w:tr w:rsidR="00F90612" w:rsidRPr="00932382" w14:paraId="361F251F" w14:textId="78A33796" w:rsidTr="006F7B0F">
        <w:trPr>
          <w:jc w:val="center"/>
        </w:trPr>
        <w:tc>
          <w:tcPr>
            <w:tcW w:w="4063" w:type="dxa"/>
          </w:tcPr>
          <w:p w14:paraId="1AA76961" w14:textId="21D115D5" w:rsidR="00F90612" w:rsidRPr="00932382" w:rsidRDefault="006F7B0F" w:rsidP="00F9061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/</w:t>
            </w:r>
            <w:r w:rsidR="00F90612" w:rsidRPr="00932382">
              <w:rPr>
                <w:rFonts w:ascii="Times New Roman" w:hAnsi="Times New Roman"/>
              </w:rPr>
              <w:t>Multiple Race</w:t>
            </w:r>
          </w:p>
        </w:tc>
        <w:tc>
          <w:tcPr>
            <w:tcW w:w="1390" w:type="dxa"/>
          </w:tcPr>
          <w:p w14:paraId="23827E1D" w14:textId="55D55B6B" w:rsidR="00F90612" w:rsidRPr="00932382" w:rsidRDefault="00F90612" w:rsidP="00F9061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0.4%</w:t>
            </w:r>
          </w:p>
        </w:tc>
        <w:tc>
          <w:tcPr>
            <w:tcW w:w="2462" w:type="dxa"/>
          </w:tcPr>
          <w:p w14:paraId="389D3A50" w14:textId="7520F4EE" w:rsidR="00F90612" w:rsidRPr="00932382" w:rsidRDefault="00F90612" w:rsidP="00F9061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1.0%</w:t>
            </w:r>
          </w:p>
        </w:tc>
      </w:tr>
      <w:tr w:rsidR="00D96239" w:rsidRPr="00932382" w14:paraId="28CDB6A2" w14:textId="152BAA63" w:rsidTr="006F7B0F">
        <w:trPr>
          <w:jc w:val="center"/>
        </w:trPr>
        <w:tc>
          <w:tcPr>
            <w:tcW w:w="4063" w:type="dxa"/>
          </w:tcPr>
          <w:p w14:paraId="7FBF1AE9" w14:textId="276A827B" w:rsidR="00D96239" w:rsidRPr="00932382" w:rsidRDefault="00D96239" w:rsidP="00D962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Unknown/Missing</w:t>
            </w:r>
          </w:p>
        </w:tc>
        <w:tc>
          <w:tcPr>
            <w:tcW w:w="1390" w:type="dxa"/>
          </w:tcPr>
          <w:p w14:paraId="617868D5" w14:textId="3C1C71AA" w:rsidR="00D96239" w:rsidRPr="00932382" w:rsidRDefault="00D96239" w:rsidP="00D962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3.2%</w:t>
            </w:r>
          </w:p>
        </w:tc>
        <w:tc>
          <w:tcPr>
            <w:tcW w:w="2462" w:type="dxa"/>
          </w:tcPr>
          <w:p w14:paraId="6671DC87" w14:textId="2A415D74" w:rsidR="00D96239" w:rsidRPr="00932382" w:rsidRDefault="00D96239" w:rsidP="00D9623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32382">
              <w:rPr>
                <w:rFonts w:ascii="Times New Roman" w:hAnsi="Times New Roman"/>
              </w:rPr>
              <w:t>9.4%</w:t>
            </w:r>
          </w:p>
        </w:tc>
      </w:tr>
    </w:tbl>
    <w:p w14:paraId="147A1F20" w14:textId="77777777" w:rsidR="0038416A" w:rsidRPr="00932382" w:rsidRDefault="0038416A" w:rsidP="0038416A">
      <w:pPr>
        <w:pStyle w:val="ListParagraph"/>
        <w:rPr>
          <w:rFonts w:ascii="Times New Roman" w:hAnsi="Times New Roman"/>
        </w:rPr>
      </w:pPr>
    </w:p>
    <w:p w14:paraId="76E41E2B" w14:textId="430DF3E3" w:rsidR="002517ED" w:rsidRPr="00932382" w:rsidRDefault="0038416A" w:rsidP="005506B5">
      <w:pPr>
        <w:pStyle w:val="ListParagraph"/>
        <w:spacing w:line="480" w:lineRule="auto"/>
        <w:rPr>
          <w:rFonts w:ascii="Times New Roman" w:hAnsi="Times New Roman"/>
        </w:rPr>
      </w:pPr>
      <w:r w:rsidRPr="00932382">
        <w:rPr>
          <w:rFonts w:ascii="Times New Roman" w:hAnsi="Times New Roman"/>
        </w:rPr>
        <w:t xml:space="preserve">*NMDP </w:t>
      </w:r>
      <w:r w:rsidR="00B96DFA" w:rsidRPr="00932382">
        <w:rPr>
          <w:rFonts w:ascii="Times New Roman" w:hAnsi="Times New Roman"/>
        </w:rPr>
        <w:t xml:space="preserve">formal unrelated </w:t>
      </w:r>
      <w:r w:rsidRPr="00932382">
        <w:rPr>
          <w:rFonts w:ascii="Times New Roman" w:hAnsi="Times New Roman"/>
        </w:rPr>
        <w:t xml:space="preserve">search activity </w:t>
      </w:r>
      <w:r w:rsidR="005E5214" w:rsidRPr="00932382">
        <w:rPr>
          <w:rFonts w:ascii="Times New Roman" w:hAnsi="Times New Roman"/>
        </w:rPr>
        <w:t>us</w:t>
      </w:r>
      <w:r w:rsidR="00B96DFA" w:rsidRPr="00932382">
        <w:rPr>
          <w:rFonts w:ascii="Times New Roman" w:hAnsi="Times New Roman"/>
        </w:rPr>
        <w:t>ed</w:t>
      </w:r>
      <w:r w:rsidR="005E5214" w:rsidRPr="00932382">
        <w:rPr>
          <w:rFonts w:ascii="Times New Roman" w:hAnsi="Times New Roman"/>
        </w:rPr>
        <w:t xml:space="preserve"> internal </w:t>
      </w:r>
      <w:r w:rsidR="009E4F71" w:rsidRPr="00932382">
        <w:rPr>
          <w:rFonts w:ascii="Times New Roman" w:hAnsi="Times New Roman"/>
        </w:rPr>
        <w:t xml:space="preserve">NMDP </w:t>
      </w:r>
      <w:r w:rsidR="005E5214" w:rsidRPr="00932382">
        <w:rPr>
          <w:rFonts w:ascii="Times New Roman" w:hAnsi="Times New Roman"/>
        </w:rPr>
        <w:t xml:space="preserve">data </w:t>
      </w:r>
      <w:r w:rsidRPr="00932382">
        <w:rPr>
          <w:rFonts w:ascii="Times New Roman" w:hAnsi="Times New Roman"/>
        </w:rPr>
        <w:t xml:space="preserve">from accessed on </w:t>
      </w:r>
      <w:r w:rsidR="005E5214" w:rsidRPr="00932382">
        <w:rPr>
          <w:rFonts w:ascii="Times New Roman" w:hAnsi="Times New Roman"/>
        </w:rPr>
        <w:t>March 11, 2024</w:t>
      </w:r>
    </w:p>
    <w:p w14:paraId="2866561A" w14:textId="77777777" w:rsidR="002517ED" w:rsidRPr="00932382" w:rsidRDefault="002517ED" w:rsidP="002517ED">
      <w:pPr>
        <w:rPr>
          <w:rFonts w:ascii="Times New Roman" w:hAnsi="Times New Roman"/>
        </w:rPr>
      </w:pPr>
    </w:p>
    <w:p w14:paraId="7901EE4C" w14:textId="77777777" w:rsidR="002517ED" w:rsidRPr="00932382" w:rsidRDefault="002517ED" w:rsidP="002517ED">
      <w:pPr>
        <w:rPr>
          <w:rFonts w:ascii="Times New Roman" w:hAnsi="Times New Roman"/>
        </w:rPr>
      </w:pPr>
    </w:p>
    <w:p w14:paraId="4071CF09" w14:textId="77777777" w:rsidR="002517ED" w:rsidRPr="00932382" w:rsidRDefault="002517ED" w:rsidP="00107751">
      <w:pPr>
        <w:spacing w:line="480" w:lineRule="auto"/>
        <w:rPr>
          <w:rFonts w:ascii="Times New Roman" w:hAnsi="Times New Roman"/>
          <w:b/>
          <w:bCs/>
        </w:rPr>
      </w:pPr>
    </w:p>
    <w:p w14:paraId="1892ED86" w14:textId="77777777" w:rsidR="002517ED" w:rsidRPr="00932382" w:rsidRDefault="002517ED" w:rsidP="00107751">
      <w:pPr>
        <w:spacing w:line="480" w:lineRule="auto"/>
        <w:rPr>
          <w:rFonts w:ascii="Times New Roman" w:hAnsi="Times New Roman"/>
          <w:b/>
          <w:bCs/>
        </w:rPr>
      </w:pPr>
    </w:p>
    <w:p w14:paraId="0FD79636" w14:textId="77777777" w:rsidR="002517ED" w:rsidRPr="00932382" w:rsidRDefault="002517ED" w:rsidP="00107751">
      <w:pPr>
        <w:spacing w:line="480" w:lineRule="auto"/>
        <w:rPr>
          <w:rFonts w:ascii="Times New Roman" w:hAnsi="Times New Roman"/>
          <w:b/>
          <w:bCs/>
        </w:rPr>
      </w:pPr>
    </w:p>
    <w:p w14:paraId="25F0EF3C" w14:textId="77777777" w:rsidR="002517ED" w:rsidRPr="00932382" w:rsidRDefault="002517ED" w:rsidP="00107751">
      <w:pPr>
        <w:spacing w:line="480" w:lineRule="auto"/>
        <w:rPr>
          <w:rFonts w:ascii="Times New Roman" w:hAnsi="Times New Roman"/>
          <w:b/>
          <w:bCs/>
        </w:rPr>
      </w:pPr>
    </w:p>
    <w:p w14:paraId="74995882" w14:textId="77777777" w:rsidR="007D522E" w:rsidRPr="00932382" w:rsidRDefault="007D522E" w:rsidP="005506B5">
      <w:pPr>
        <w:spacing w:line="480" w:lineRule="auto"/>
        <w:rPr>
          <w:rFonts w:ascii="Times New Roman" w:hAnsi="Times New Roman"/>
          <w:b/>
          <w:bCs/>
        </w:rPr>
      </w:pPr>
    </w:p>
    <w:p w14:paraId="328CF481" w14:textId="77777777" w:rsidR="007D522E" w:rsidRPr="00932382" w:rsidRDefault="007D522E" w:rsidP="005506B5">
      <w:pPr>
        <w:spacing w:line="480" w:lineRule="auto"/>
        <w:rPr>
          <w:rFonts w:ascii="Times New Roman" w:hAnsi="Times New Roman"/>
          <w:b/>
          <w:bCs/>
        </w:rPr>
      </w:pPr>
    </w:p>
    <w:p w14:paraId="47D4C1D0" w14:textId="39E57381" w:rsidR="00905CE3" w:rsidRPr="00932382" w:rsidRDefault="009D3BBC" w:rsidP="005506B5">
      <w:pPr>
        <w:spacing w:line="480" w:lineRule="auto"/>
        <w:rPr>
          <w:rFonts w:ascii="Times New Roman" w:hAnsi="Times New Roman"/>
          <w:bCs/>
        </w:rPr>
      </w:pPr>
      <w:r w:rsidRPr="00932382">
        <w:rPr>
          <w:rFonts w:ascii="Times New Roman" w:hAnsi="Times New Roman"/>
          <w:b/>
          <w:bCs/>
        </w:rPr>
        <w:lastRenderedPageBreak/>
        <w:t>Supplementary Table S</w:t>
      </w:r>
      <w:r w:rsidR="003B1153" w:rsidRPr="00932382">
        <w:rPr>
          <w:rFonts w:ascii="Times New Roman" w:hAnsi="Times New Roman"/>
          <w:b/>
          <w:bCs/>
        </w:rPr>
        <w:t>2</w:t>
      </w:r>
      <w:r w:rsidRPr="00932382">
        <w:rPr>
          <w:rFonts w:ascii="Times New Roman" w:hAnsi="Times New Roman"/>
          <w:b/>
          <w:bCs/>
        </w:rPr>
        <w:t>:</w:t>
      </w:r>
      <w:r w:rsidRPr="00932382">
        <w:rPr>
          <w:rFonts w:ascii="Times New Roman" w:hAnsi="Times New Roman"/>
        </w:rPr>
        <w:t xml:space="preserve">  </w:t>
      </w:r>
      <w:r w:rsidR="00905CE3" w:rsidRPr="00932382">
        <w:rPr>
          <w:rFonts w:ascii="Times New Roman" w:hAnsi="Times New Roman"/>
          <w:bCs/>
        </w:rPr>
        <w:t>Barriers to Hematopoietic Cell Transplantation for Overall Study Population</w:t>
      </w:r>
      <w:r w:rsidR="00A00C0D" w:rsidRPr="00932382">
        <w:rPr>
          <w:rFonts w:ascii="Times New Roman" w:hAnsi="Times New Roman"/>
          <w:bCs/>
        </w:rPr>
        <w:t xml:space="preserve">:  First HCT </w:t>
      </w:r>
      <w:r w:rsidR="00366665" w:rsidRPr="00932382">
        <w:rPr>
          <w:rFonts w:ascii="Times New Roman" w:hAnsi="Times New Roman"/>
          <w:bCs/>
        </w:rPr>
        <w:t>Delay</w:t>
      </w:r>
    </w:p>
    <w:p w14:paraId="7B1F491F" w14:textId="2A47DD62" w:rsidR="004B068B" w:rsidRPr="00932382" w:rsidRDefault="004B068B" w:rsidP="005506B5">
      <w:pPr>
        <w:spacing w:line="480" w:lineRule="auto"/>
        <w:rPr>
          <w:rFonts w:ascii="Times New Roman" w:hAnsi="Times New Roman"/>
          <w:b/>
          <w:bCs/>
        </w:rPr>
      </w:pPr>
    </w:p>
    <w:tbl>
      <w:tblPr>
        <w:tblW w:w="99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1350"/>
        <w:gridCol w:w="1260"/>
        <w:gridCol w:w="1440"/>
        <w:gridCol w:w="810"/>
        <w:gridCol w:w="1350"/>
      </w:tblGrid>
      <w:tr w:rsidR="00B10602" w:rsidRPr="00932382" w14:paraId="29E6B9FC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CCB8B6" w14:textId="56099F2D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82457E" w14:textId="77777777" w:rsidR="00FE15D4" w:rsidRDefault="00A4703B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Very </w:t>
            </w:r>
            <w:r w:rsidR="000F7AFC"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 </w:t>
            </w:r>
          </w:p>
          <w:p w14:paraId="61D70824" w14:textId="76786331" w:rsidR="00607449" w:rsidRPr="00932382" w:rsidRDefault="00A4703B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Like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6027D2" w14:textId="71BAA8CC" w:rsidR="00607449" w:rsidRPr="00932382" w:rsidRDefault="00A4703B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proofErr w:type="gramStart"/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Less</w:t>
            </w:r>
            <w:r w:rsidR="000F7AFC"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 </w:t>
            </w: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 Likel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E4557E" w14:textId="0240243B" w:rsidR="00607449" w:rsidRPr="00932382" w:rsidRDefault="000F7AFC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Very Unlikel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B09113" w14:textId="08A84A0D" w:rsidR="00607449" w:rsidRPr="00932382" w:rsidRDefault="000F7AFC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P 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67E11F" w14:textId="77777777" w:rsidR="00B10602" w:rsidRPr="00932382" w:rsidRDefault="00B10602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      </w:t>
            </w:r>
          </w:p>
          <w:p w14:paraId="0ABA58A0" w14:textId="29F97771" w:rsidR="00607449" w:rsidRPr="00932382" w:rsidRDefault="00B10602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Total  </w:t>
            </w:r>
          </w:p>
        </w:tc>
      </w:tr>
      <w:tr w:rsidR="00B10602" w:rsidRPr="00932382" w14:paraId="2E9E0420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79B372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No. of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E5C70C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11FEC3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674BCB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D37321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F47E4C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513</w:t>
            </w:r>
          </w:p>
        </w:tc>
      </w:tr>
      <w:tr w:rsidR="00B10602" w:rsidRPr="00932382" w14:paraId="454895C2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85DA77" w14:textId="411AAF51" w:rsidR="005F6EB7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Primary reason for HCT delay</w:t>
            </w:r>
          </w:p>
          <w:p w14:paraId="7F110348" w14:textId="7EE0721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- no.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B7E22F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6CF6D3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45B6A5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7CC86A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0.03</w:t>
            </w:r>
            <w:r w:rsidRPr="00932382">
              <w:rPr>
                <w:rFonts w:ascii="Times New Roman" w:eastAsia="DengXian" w:hAnsi="Times New Roman"/>
                <w:b/>
                <w:bCs/>
                <w:color w:val="000000"/>
                <w:vertAlign w:val="superscript"/>
                <w14:ligatures w14:val="standardContextual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213058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</w:tr>
      <w:tr w:rsidR="00B10602" w:rsidRPr="00932382" w14:paraId="52D000B4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A5FBA3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Patient poor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B34C9E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69 (6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8F3047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93 (5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3BD655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40 (52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A39BF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A61712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302 (58.9)</w:t>
            </w:r>
          </w:p>
        </w:tc>
      </w:tr>
      <w:tr w:rsidR="00B10602" w:rsidRPr="00932382" w14:paraId="167671AC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B7DA34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Excellent patient respon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3AA413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1 (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B56D07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5 (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2496C2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1 (14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B87C00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79D895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47 (9.2)</w:t>
            </w:r>
          </w:p>
        </w:tc>
      </w:tr>
      <w:tr w:rsidR="00B10602" w:rsidRPr="00932382" w14:paraId="5A25D66C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F38709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Don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03CEA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34 (1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7D8BE9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8 (1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6D5E9C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8 (10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D34EE8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86D1A8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70 (13.6)</w:t>
            </w:r>
          </w:p>
        </w:tc>
      </w:tr>
      <w:tr w:rsidR="00B10602" w:rsidRPr="00932382" w14:paraId="60BE88EB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9FD681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Transplant sup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F51AEF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6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171745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4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E480BE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3 (3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2BC838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AD0C52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3 (2.5)</w:t>
            </w:r>
          </w:p>
        </w:tc>
      </w:tr>
      <w:tr w:rsidR="00B10602" w:rsidRPr="00932382" w14:paraId="080B1715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978521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Patient p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DAE9BA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7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455AE3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6 (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BC99E5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8 (10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68C175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D26220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31 (6.0)</w:t>
            </w:r>
          </w:p>
        </w:tc>
      </w:tr>
      <w:tr w:rsidR="00B10602" w:rsidRPr="00932382" w14:paraId="3F3D55E5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812F9C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COV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0C493D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1 (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6293A2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6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C68C0A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 (2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F71B78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E5C182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9 (5.7)</w:t>
            </w:r>
          </w:p>
        </w:tc>
      </w:tr>
      <w:tr w:rsidR="00B10602" w:rsidRPr="00932382" w14:paraId="02A7CCB8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14F87A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8D2255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0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6AF1B2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6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C6F2D6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4 (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5EC5ED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DBC1D4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0 (3.9)</w:t>
            </w:r>
          </w:p>
        </w:tc>
      </w:tr>
      <w:tr w:rsidR="00B10602" w:rsidRPr="00932382" w14:paraId="477544B8" w14:textId="77777777" w:rsidTr="001C2E9E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655521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7FCC3A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CA9393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8C6BB0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0BE707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AAB1D6" w14:textId="77777777" w:rsidR="00607449" w:rsidRPr="00932382" w:rsidRDefault="00607449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 (0.2)</w:t>
            </w:r>
          </w:p>
        </w:tc>
      </w:tr>
    </w:tbl>
    <w:p w14:paraId="52887993" w14:textId="77777777" w:rsidR="004B068B" w:rsidRPr="00932382" w:rsidRDefault="004B068B" w:rsidP="004B068B">
      <w:pPr>
        <w:autoSpaceDE w:val="0"/>
        <w:autoSpaceDN w:val="0"/>
        <w:adjustRightInd w:val="0"/>
        <w:spacing w:before="20" w:after="20"/>
        <w:rPr>
          <w:rFonts w:ascii="Times New Roman" w:eastAsia="DengXian" w:hAnsi="Times New Roman"/>
          <w:color w:val="000000"/>
          <w:sz w:val="18"/>
          <w:szCs w:val="18"/>
          <w14:ligatures w14:val="standardContextual"/>
        </w:rPr>
      </w:pPr>
    </w:p>
    <w:p w14:paraId="55006F44" w14:textId="7E991A07" w:rsidR="00EC7726" w:rsidRPr="00932382" w:rsidRDefault="00EC7726" w:rsidP="004B068B">
      <w:pPr>
        <w:autoSpaceDE w:val="0"/>
        <w:autoSpaceDN w:val="0"/>
        <w:adjustRightInd w:val="0"/>
        <w:spacing w:before="20" w:after="20"/>
        <w:rPr>
          <w:rFonts w:ascii="Times New Roman" w:eastAsia="DengXian" w:hAnsi="Times New Roman"/>
          <w:color w:val="000000"/>
          <w:sz w:val="18"/>
          <w:szCs w:val="18"/>
          <w14:ligatures w14:val="standardContextual"/>
        </w:rPr>
      </w:pPr>
      <w:r w:rsidRPr="00932382">
        <w:rPr>
          <w:rFonts w:ascii="Times New Roman" w:eastAsia="DengXian" w:hAnsi="Times New Roman"/>
          <w:color w:val="000000"/>
          <w:sz w:val="18"/>
          <w:szCs w:val="18"/>
          <w14:ligatures w14:val="standardContextual"/>
        </w:rPr>
        <w:t>Hypothesis testing: </w:t>
      </w:r>
      <w:r w:rsidRPr="00932382">
        <w:rPr>
          <w:rFonts w:ascii="Times New Roman" w:eastAsia="DengXian" w:hAnsi="Times New Roman"/>
          <w:color w:val="000000"/>
          <w:sz w:val="18"/>
          <w:szCs w:val="18"/>
          <w:vertAlign w:val="superscript"/>
          <w14:ligatures w14:val="standardContextual"/>
        </w:rPr>
        <w:t>a</w:t>
      </w:r>
      <w:r w:rsidRPr="00932382">
        <w:rPr>
          <w:rFonts w:ascii="Times New Roman" w:eastAsia="DengXian" w:hAnsi="Times New Roman"/>
          <w:color w:val="000000"/>
          <w:sz w:val="18"/>
          <w:szCs w:val="18"/>
          <w14:ligatures w14:val="standardContextual"/>
        </w:rPr>
        <w:t> Pearson chi-square test</w:t>
      </w:r>
    </w:p>
    <w:p w14:paraId="54B18E19" w14:textId="77777777" w:rsidR="006F1CD0" w:rsidRPr="00932382" w:rsidRDefault="006F1CD0" w:rsidP="006F1CD0">
      <w:pPr>
        <w:rPr>
          <w:rFonts w:ascii="Times New Roman" w:hAnsi="Times New Roman"/>
          <w:b/>
        </w:rPr>
      </w:pPr>
    </w:p>
    <w:p w14:paraId="34E5E001" w14:textId="77777777" w:rsidR="00366665" w:rsidRPr="00932382" w:rsidRDefault="00366665" w:rsidP="006F1CD0">
      <w:pPr>
        <w:rPr>
          <w:rFonts w:ascii="Times New Roman" w:hAnsi="Times New Roman"/>
          <w:b/>
        </w:rPr>
      </w:pPr>
    </w:p>
    <w:p w14:paraId="30B461B2" w14:textId="77777777" w:rsidR="00366665" w:rsidRPr="00932382" w:rsidRDefault="00366665" w:rsidP="006F1CD0">
      <w:pPr>
        <w:rPr>
          <w:rFonts w:ascii="Times New Roman" w:hAnsi="Times New Roman"/>
          <w:b/>
        </w:rPr>
      </w:pPr>
    </w:p>
    <w:p w14:paraId="7F42C484" w14:textId="77777777" w:rsidR="00BF3EC9" w:rsidRPr="00932382" w:rsidRDefault="00BF3EC9" w:rsidP="006F1CD0">
      <w:pPr>
        <w:rPr>
          <w:rFonts w:ascii="Times New Roman" w:hAnsi="Times New Roman"/>
          <w:b/>
        </w:rPr>
      </w:pPr>
    </w:p>
    <w:p w14:paraId="463E571B" w14:textId="77777777" w:rsidR="00BF3EC9" w:rsidRPr="00932382" w:rsidRDefault="00BF3EC9" w:rsidP="006F1CD0">
      <w:pPr>
        <w:rPr>
          <w:rFonts w:ascii="Times New Roman" w:hAnsi="Times New Roman"/>
          <w:b/>
        </w:rPr>
      </w:pPr>
    </w:p>
    <w:p w14:paraId="07B95A63" w14:textId="77777777" w:rsidR="00BF3EC9" w:rsidRPr="00932382" w:rsidRDefault="00BF3EC9" w:rsidP="006F1CD0">
      <w:pPr>
        <w:rPr>
          <w:rFonts w:ascii="Times New Roman" w:hAnsi="Times New Roman"/>
          <w:b/>
        </w:rPr>
      </w:pPr>
    </w:p>
    <w:p w14:paraId="184311AA" w14:textId="77777777" w:rsidR="00BF3EC9" w:rsidRPr="00932382" w:rsidRDefault="00BF3EC9" w:rsidP="006F1CD0">
      <w:pPr>
        <w:rPr>
          <w:rFonts w:ascii="Times New Roman" w:hAnsi="Times New Roman"/>
          <w:b/>
        </w:rPr>
      </w:pPr>
    </w:p>
    <w:p w14:paraId="654CD9A2" w14:textId="77777777" w:rsidR="00BF3EC9" w:rsidRPr="00932382" w:rsidRDefault="00BF3EC9" w:rsidP="006F1CD0">
      <w:pPr>
        <w:rPr>
          <w:rFonts w:ascii="Times New Roman" w:hAnsi="Times New Roman"/>
          <w:b/>
        </w:rPr>
      </w:pPr>
    </w:p>
    <w:p w14:paraId="2C1F5D3A" w14:textId="77777777" w:rsidR="00BF3EC9" w:rsidRPr="00932382" w:rsidRDefault="00BF3EC9" w:rsidP="006F1CD0">
      <w:pPr>
        <w:rPr>
          <w:rFonts w:ascii="Times New Roman" w:hAnsi="Times New Roman"/>
          <w:b/>
        </w:rPr>
      </w:pPr>
    </w:p>
    <w:p w14:paraId="50190DBC" w14:textId="77777777" w:rsidR="00BF3EC9" w:rsidRPr="00932382" w:rsidRDefault="00BF3EC9" w:rsidP="006F1CD0">
      <w:pPr>
        <w:rPr>
          <w:rFonts w:ascii="Times New Roman" w:hAnsi="Times New Roman"/>
          <w:b/>
        </w:rPr>
      </w:pPr>
    </w:p>
    <w:p w14:paraId="63CFA73C" w14:textId="77777777" w:rsidR="00366665" w:rsidRPr="00932382" w:rsidRDefault="00366665" w:rsidP="006F1CD0">
      <w:pPr>
        <w:rPr>
          <w:rFonts w:ascii="Times New Roman" w:hAnsi="Times New Roman"/>
          <w:b/>
        </w:rPr>
      </w:pPr>
    </w:p>
    <w:p w14:paraId="578C08EA" w14:textId="5CD71EEA" w:rsidR="00366665" w:rsidRPr="00932382" w:rsidRDefault="00366665" w:rsidP="005506B5">
      <w:pPr>
        <w:spacing w:line="480" w:lineRule="auto"/>
        <w:rPr>
          <w:rFonts w:ascii="Times New Roman" w:hAnsi="Times New Roman"/>
          <w:bCs/>
        </w:rPr>
      </w:pPr>
      <w:r w:rsidRPr="00932382">
        <w:rPr>
          <w:rFonts w:ascii="Times New Roman" w:hAnsi="Times New Roman"/>
          <w:b/>
          <w:bCs/>
        </w:rPr>
        <w:lastRenderedPageBreak/>
        <w:t>Supplementary Table S3:</w:t>
      </w:r>
      <w:r w:rsidRPr="00932382">
        <w:rPr>
          <w:rFonts w:ascii="Times New Roman" w:hAnsi="Times New Roman"/>
        </w:rPr>
        <w:t xml:space="preserve">  </w:t>
      </w:r>
      <w:r w:rsidRPr="00932382">
        <w:rPr>
          <w:rFonts w:ascii="Times New Roman" w:hAnsi="Times New Roman"/>
          <w:bCs/>
        </w:rPr>
        <w:t>Barriers to Hematopoietic Cell Transplantation for Overall Study Population:  HCT Search Cancellation</w:t>
      </w:r>
    </w:p>
    <w:p w14:paraId="3B2362A4" w14:textId="77777777" w:rsidR="00366665" w:rsidRPr="00932382" w:rsidRDefault="00366665" w:rsidP="006F1CD0">
      <w:pPr>
        <w:rPr>
          <w:rFonts w:ascii="Times New Roman" w:hAnsi="Times New Roman"/>
          <w:b/>
        </w:rPr>
      </w:pPr>
    </w:p>
    <w:tbl>
      <w:tblPr>
        <w:tblW w:w="99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1350"/>
        <w:gridCol w:w="1260"/>
        <w:gridCol w:w="1440"/>
        <w:gridCol w:w="810"/>
        <w:gridCol w:w="1350"/>
      </w:tblGrid>
      <w:tr w:rsidR="00F1617C" w:rsidRPr="00932382" w14:paraId="5A0EBC36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17517C" w14:textId="43C9E2E8" w:rsidR="00F1617C" w:rsidRPr="00932382" w:rsidRDefault="00F1617C" w:rsidP="005506B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86124A" w14:textId="77777777" w:rsidR="00FE15D4" w:rsidRDefault="00F1617C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Very  </w:t>
            </w:r>
          </w:p>
          <w:p w14:paraId="199DA38B" w14:textId="243B5DB1" w:rsidR="00F1617C" w:rsidRPr="00932382" w:rsidRDefault="00F1617C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Like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97C664" w14:textId="77777777" w:rsidR="00F1617C" w:rsidRPr="00932382" w:rsidRDefault="00F1617C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proofErr w:type="gramStart"/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Less  Likel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A2C8FC" w14:textId="77777777" w:rsidR="00F1617C" w:rsidRPr="00932382" w:rsidRDefault="00F1617C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Very Unlikel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0526F7" w14:textId="77777777" w:rsidR="00F1617C" w:rsidRPr="00932382" w:rsidRDefault="00F1617C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P 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B4AD24" w14:textId="77777777" w:rsidR="00F1617C" w:rsidRPr="00932382" w:rsidRDefault="00F1617C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      </w:t>
            </w:r>
          </w:p>
          <w:p w14:paraId="4A632EFF" w14:textId="77777777" w:rsidR="00F1617C" w:rsidRPr="00932382" w:rsidRDefault="00F1617C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Total  </w:t>
            </w:r>
          </w:p>
        </w:tc>
      </w:tr>
      <w:tr w:rsidR="00F40FCD" w:rsidRPr="00932382" w14:paraId="5C86BF32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739B7" w14:textId="54C2185C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No. of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4DC9A4" w14:textId="2B4EC5C4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3D8035" w14:textId="616F964E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6C43C1" w14:textId="64F3EB16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6FF611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3FB16F" w14:textId="03F4E0C2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593</w:t>
            </w:r>
          </w:p>
        </w:tc>
      </w:tr>
      <w:tr w:rsidR="00F40FCD" w:rsidRPr="00932382" w14:paraId="55186302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ED7D65" w14:textId="6AE30183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Primary reason for transplant cancellation</w:t>
            </w:r>
            <w:r w:rsidR="003B3638"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 xml:space="preserve"> </w:t>
            </w: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- no.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F04E75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FE8BEA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4A4655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79044E" w14:textId="56F44868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b/>
                <w:bCs/>
                <w:color w:val="000000"/>
                <w14:ligatures w14:val="standardContextual"/>
              </w:rPr>
              <w:t>&lt;.01</w:t>
            </w:r>
            <w:r w:rsidRPr="00932382">
              <w:rPr>
                <w:rFonts w:ascii="Times New Roman" w:eastAsia="DengXian" w:hAnsi="Times New Roman"/>
                <w:b/>
                <w:bCs/>
                <w:color w:val="000000"/>
                <w:vertAlign w:val="superscript"/>
                <w14:ligatures w14:val="standardContextual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A70930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</w:tr>
      <w:tr w:rsidR="00F40FCD" w:rsidRPr="00932382" w14:paraId="25838B02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9B2523" w14:textId="05D5EA32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Patient poor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EC684A" w14:textId="06AF0C54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94 (6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6997AE" w14:textId="21686B43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06 (5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ECBBEA" w14:textId="7A860370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49 (45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F1C158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9335CB" w14:textId="407F06D1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349 (58.9)</w:t>
            </w:r>
          </w:p>
        </w:tc>
      </w:tr>
      <w:tr w:rsidR="00F40FCD" w:rsidRPr="00932382" w14:paraId="21DF5C2D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789289" w14:textId="6ED2B09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Excellent patient respon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9A5E33" w14:textId="1DA7DC34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32 (1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1C887F" w14:textId="56FF83BE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3 (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AD2BEE" w14:textId="4A5878F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2 (1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7B2159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BB5603" w14:textId="1CF0BEA2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57 (9.6)</w:t>
            </w:r>
          </w:p>
        </w:tc>
      </w:tr>
      <w:tr w:rsidR="00F40FCD" w:rsidRPr="00932382" w14:paraId="3BF084EA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DFEED6" w14:textId="2EAFA881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Don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DA3BF7" w14:textId="69B99EEB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3B63B9" w14:textId="0D45FADA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9 (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6D86C0" w14:textId="52F09E75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5 (4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D745B9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9A991B" w14:textId="1CDD0E2B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4 (2.4)</w:t>
            </w:r>
          </w:p>
        </w:tc>
      </w:tr>
      <w:tr w:rsidR="00F40FCD" w:rsidRPr="00932382" w14:paraId="0EE7017E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27D243" w14:textId="1BB8CE18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Transplant sup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BA123B" w14:textId="45B638F3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6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5A3CA0" w14:textId="59AC6339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6 (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D47BC7" w14:textId="28D3DFAC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4 (3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9D36DE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4EB79E" w14:textId="0B915ED9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6 (2.7)</w:t>
            </w:r>
          </w:p>
        </w:tc>
      </w:tr>
      <w:tr w:rsidR="00F40FCD" w:rsidRPr="00932382" w14:paraId="51776E41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30F120" w14:textId="3DA6289C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Patient p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9F34DD" w14:textId="40B5465A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46 (1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BBCCC4" w14:textId="387B98D3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9 (1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AB43D0" w14:textId="11238870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2 (2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553669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154EA8" w14:textId="7BD58411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97 (16.4)</w:t>
            </w:r>
          </w:p>
        </w:tc>
      </w:tr>
      <w:tr w:rsidR="00F40FCD" w:rsidRPr="00932382" w14:paraId="30F1A869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CD8AAD" w14:textId="16FB227D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COV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4E119A" w14:textId="7382C39F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05F313" w14:textId="2755B9C1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4AE73D" w14:textId="5AC7EAA1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95CB24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9EFA36" w14:textId="69F82D34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 (0.3)</w:t>
            </w:r>
          </w:p>
        </w:tc>
      </w:tr>
      <w:tr w:rsidR="00F40FCD" w:rsidRPr="00932382" w14:paraId="177B77C4" w14:textId="77777777" w:rsidTr="00CA3851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D67FDD" w14:textId="0328B432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ind w:left="360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F41235" w14:textId="42C31B76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25 (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6B5BB0" w14:textId="19BC5ED9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6 (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A94003" w14:textId="1D353F6E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17 (15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097B19" w14:textId="77777777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C436EA" w14:textId="08FA84C0" w:rsidR="00F40FCD" w:rsidRPr="00932382" w:rsidRDefault="00F40FCD" w:rsidP="005506B5">
            <w:pPr>
              <w:autoSpaceDE w:val="0"/>
              <w:autoSpaceDN w:val="0"/>
              <w:adjustRightInd w:val="0"/>
              <w:spacing w:before="20" w:after="20" w:line="480" w:lineRule="auto"/>
              <w:jc w:val="right"/>
              <w:rPr>
                <w:rFonts w:ascii="Times New Roman" w:eastAsia="DengXian" w:hAnsi="Times New Roman"/>
                <w:color w:val="000000"/>
                <w14:ligatures w14:val="standardContextual"/>
              </w:rPr>
            </w:pPr>
            <w:r w:rsidRPr="00932382">
              <w:rPr>
                <w:rFonts w:ascii="Times New Roman" w:eastAsia="DengXian" w:hAnsi="Times New Roman"/>
                <w:color w:val="000000"/>
                <w14:ligatures w14:val="standardContextual"/>
              </w:rPr>
              <w:t>58 (9.8)</w:t>
            </w:r>
          </w:p>
        </w:tc>
      </w:tr>
    </w:tbl>
    <w:p w14:paraId="3CAE5D5F" w14:textId="77777777" w:rsidR="00107751" w:rsidRPr="00932382" w:rsidRDefault="00107751" w:rsidP="00107751">
      <w:pPr>
        <w:rPr>
          <w:rFonts w:ascii="Times New Roman" w:hAnsi="Times New Roman"/>
          <w:b/>
        </w:rPr>
      </w:pPr>
    </w:p>
    <w:p w14:paraId="3AD2D5C1" w14:textId="77777777" w:rsidR="00341FC7" w:rsidRPr="00932382" w:rsidRDefault="00341FC7" w:rsidP="00341FC7">
      <w:pPr>
        <w:autoSpaceDE w:val="0"/>
        <w:autoSpaceDN w:val="0"/>
        <w:adjustRightInd w:val="0"/>
        <w:spacing w:before="20" w:after="20"/>
        <w:rPr>
          <w:rFonts w:ascii="Times New Roman" w:eastAsia="DengXian" w:hAnsi="Times New Roman"/>
          <w:color w:val="000000"/>
          <w:sz w:val="18"/>
          <w:szCs w:val="18"/>
          <w14:ligatures w14:val="standardContextual"/>
        </w:rPr>
      </w:pPr>
      <w:r w:rsidRPr="00932382">
        <w:rPr>
          <w:rFonts w:ascii="Times New Roman" w:eastAsia="DengXian" w:hAnsi="Times New Roman"/>
          <w:color w:val="000000"/>
          <w:sz w:val="18"/>
          <w:szCs w:val="18"/>
          <w14:ligatures w14:val="standardContextual"/>
        </w:rPr>
        <w:t>Hypothesis testing: </w:t>
      </w:r>
      <w:r w:rsidRPr="00932382">
        <w:rPr>
          <w:rFonts w:ascii="Times New Roman" w:eastAsia="DengXian" w:hAnsi="Times New Roman"/>
          <w:color w:val="000000"/>
          <w:sz w:val="18"/>
          <w:szCs w:val="18"/>
          <w:vertAlign w:val="superscript"/>
          <w14:ligatures w14:val="standardContextual"/>
        </w:rPr>
        <w:t>a</w:t>
      </w:r>
      <w:r w:rsidRPr="00932382">
        <w:rPr>
          <w:rFonts w:ascii="Times New Roman" w:eastAsia="DengXian" w:hAnsi="Times New Roman"/>
          <w:color w:val="000000"/>
          <w:sz w:val="18"/>
          <w:szCs w:val="18"/>
          <w14:ligatures w14:val="standardContextual"/>
        </w:rPr>
        <w:t> Pearson chi-square test</w:t>
      </w:r>
    </w:p>
    <w:p w14:paraId="0840D158" w14:textId="77777777" w:rsidR="00107751" w:rsidRPr="00932382" w:rsidRDefault="00107751" w:rsidP="00107751">
      <w:pPr>
        <w:rPr>
          <w:rFonts w:ascii="Times New Roman" w:hAnsi="Times New Roman"/>
          <w:b/>
        </w:rPr>
      </w:pPr>
    </w:p>
    <w:p w14:paraId="3B3F4CC4" w14:textId="1A1E3950" w:rsidR="00C10E4E" w:rsidRPr="00932382" w:rsidRDefault="00C10E4E">
      <w:pPr>
        <w:rPr>
          <w:rFonts w:ascii="Times New Roman" w:hAnsi="Times New Roman"/>
        </w:rPr>
      </w:pPr>
    </w:p>
    <w:sectPr w:rsidR="00C10E4E" w:rsidRPr="00932382" w:rsidSect="0096518A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43499" w14:textId="77777777" w:rsidR="00371C79" w:rsidRDefault="00371C79" w:rsidP="001F497F">
      <w:r>
        <w:separator/>
      </w:r>
    </w:p>
  </w:endnote>
  <w:endnote w:type="continuationSeparator" w:id="0">
    <w:p w14:paraId="37EEA5A7" w14:textId="77777777" w:rsidR="00371C79" w:rsidRDefault="00371C79" w:rsidP="001F4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9151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1CAAB" w14:textId="2EED6138" w:rsidR="001F497F" w:rsidRDefault="001F49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515D6E" w14:textId="77777777" w:rsidR="001F497F" w:rsidRDefault="001F49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5599D" w14:textId="77777777" w:rsidR="00371C79" w:rsidRDefault="00371C79" w:rsidP="001F497F">
      <w:r>
        <w:separator/>
      </w:r>
    </w:p>
  </w:footnote>
  <w:footnote w:type="continuationSeparator" w:id="0">
    <w:p w14:paraId="2676A5CA" w14:textId="77777777" w:rsidR="00371C79" w:rsidRDefault="00371C79" w:rsidP="001F49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B62C01"/>
    <w:multiLevelType w:val="hybridMultilevel"/>
    <w:tmpl w:val="5964BA92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0260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51"/>
    <w:rsid w:val="00005894"/>
    <w:rsid w:val="00020B44"/>
    <w:rsid w:val="00035E25"/>
    <w:rsid w:val="0005598E"/>
    <w:rsid w:val="0005633E"/>
    <w:rsid w:val="00056569"/>
    <w:rsid w:val="00080948"/>
    <w:rsid w:val="000A14B4"/>
    <w:rsid w:val="000A278E"/>
    <w:rsid w:val="000A3EA0"/>
    <w:rsid w:val="000A4583"/>
    <w:rsid w:val="000B3C51"/>
    <w:rsid w:val="000C336F"/>
    <w:rsid w:val="000E493F"/>
    <w:rsid w:val="000F29D5"/>
    <w:rsid w:val="000F605B"/>
    <w:rsid w:val="000F7AFC"/>
    <w:rsid w:val="0010180E"/>
    <w:rsid w:val="00107751"/>
    <w:rsid w:val="001425AD"/>
    <w:rsid w:val="00145A15"/>
    <w:rsid w:val="00150B56"/>
    <w:rsid w:val="00170C46"/>
    <w:rsid w:val="0019580C"/>
    <w:rsid w:val="001B7E3B"/>
    <w:rsid w:val="001C2E9E"/>
    <w:rsid w:val="001C52E2"/>
    <w:rsid w:val="001C5DDE"/>
    <w:rsid w:val="001D73B4"/>
    <w:rsid w:val="001E10A6"/>
    <w:rsid w:val="001E1B5E"/>
    <w:rsid w:val="001E47C8"/>
    <w:rsid w:val="001F497F"/>
    <w:rsid w:val="002066AC"/>
    <w:rsid w:val="00212366"/>
    <w:rsid w:val="00232CAA"/>
    <w:rsid w:val="00235249"/>
    <w:rsid w:val="002517ED"/>
    <w:rsid w:val="0025536A"/>
    <w:rsid w:val="00290807"/>
    <w:rsid w:val="00292C30"/>
    <w:rsid w:val="002A56C8"/>
    <w:rsid w:val="002B62B8"/>
    <w:rsid w:val="002C4983"/>
    <w:rsid w:val="002E3B9A"/>
    <w:rsid w:val="002E62F8"/>
    <w:rsid w:val="002F14CB"/>
    <w:rsid w:val="00313524"/>
    <w:rsid w:val="00313988"/>
    <w:rsid w:val="003241A5"/>
    <w:rsid w:val="00327916"/>
    <w:rsid w:val="00337C38"/>
    <w:rsid w:val="00340736"/>
    <w:rsid w:val="00341FC7"/>
    <w:rsid w:val="00347443"/>
    <w:rsid w:val="00365896"/>
    <w:rsid w:val="00366665"/>
    <w:rsid w:val="00371C79"/>
    <w:rsid w:val="0038416A"/>
    <w:rsid w:val="00392C63"/>
    <w:rsid w:val="003A5FED"/>
    <w:rsid w:val="003A7C58"/>
    <w:rsid w:val="003B1153"/>
    <w:rsid w:val="003B21F1"/>
    <w:rsid w:val="003B3638"/>
    <w:rsid w:val="003B594B"/>
    <w:rsid w:val="003E62A7"/>
    <w:rsid w:val="003F0BF3"/>
    <w:rsid w:val="00413845"/>
    <w:rsid w:val="00425730"/>
    <w:rsid w:val="004264AD"/>
    <w:rsid w:val="00430174"/>
    <w:rsid w:val="004603C1"/>
    <w:rsid w:val="004B068B"/>
    <w:rsid w:val="004B66C3"/>
    <w:rsid w:val="004B67DE"/>
    <w:rsid w:val="004C701B"/>
    <w:rsid w:val="004E6735"/>
    <w:rsid w:val="004F198E"/>
    <w:rsid w:val="00505670"/>
    <w:rsid w:val="00512296"/>
    <w:rsid w:val="00530B29"/>
    <w:rsid w:val="005506B5"/>
    <w:rsid w:val="00570926"/>
    <w:rsid w:val="00591856"/>
    <w:rsid w:val="005B2DC5"/>
    <w:rsid w:val="005C3C8E"/>
    <w:rsid w:val="005E1484"/>
    <w:rsid w:val="005E4D19"/>
    <w:rsid w:val="005E5214"/>
    <w:rsid w:val="005F683C"/>
    <w:rsid w:val="005F6EB7"/>
    <w:rsid w:val="00600FF2"/>
    <w:rsid w:val="00607449"/>
    <w:rsid w:val="0061530C"/>
    <w:rsid w:val="00617A82"/>
    <w:rsid w:val="00623D23"/>
    <w:rsid w:val="00630433"/>
    <w:rsid w:val="00631E65"/>
    <w:rsid w:val="006368FD"/>
    <w:rsid w:val="00653DF6"/>
    <w:rsid w:val="0066125A"/>
    <w:rsid w:val="006807DE"/>
    <w:rsid w:val="0068166D"/>
    <w:rsid w:val="006C4ACE"/>
    <w:rsid w:val="006D3298"/>
    <w:rsid w:val="006E6FAA"/>
    <w:rsid w:val="006F14C9"/>
    <w:rsid w:val="006F1CD0"/>
    <w:rsid w:val="006F2706"/>
    <w:rsid w:val="006F7B0F"/>
    <w:rsid w:val="007006CE"/>
    <w:rsid w:val="0071371B"/>
    <w:rsid w:val="00770011"/>
    <w:rsid w:val="007750F2"/>
    <w:rsid w:val="00790650"/>
    <w:rsid w:val="007A0EBD"/>
    <w:rsid w:val="007B0BAB"/>
    <w:rsid w:val="007B4CD8"/>
    <w:rsid w:val="007D4A24"/>
    <w:rsid w:val="007D522E"/>
    <w:rsid w:val="007E4196"/>
    <w:rsid w:val="007F5057"/>
    <w:rsid w:val="00815125"/>
    <w:rsid w:val="00820444"/>
    <w:rsid w:val="008272C4"/>
    <w:rsid w:val="00834302"/>
    <w:rsid w:val="00851179"/>
    <w:rsid w:val="00874279"/>
    <w:rsid w:val="008771D2"/>
    <w:rsid w:val="008947FD"/>
    <w:rsid w:val="008A66E4"/>
    <w:rsid w:val="008C4D74"/>
    <w:rsid w:val="008D770E"/>
    <w:rsid w:val="00904DEC"/>
    <w:rsid w:val="00905CE3"/>
    <w:rsid w:val="009060FB"/>
    <w:rsid w:val="00914481"/>
    <w:rsid w:val="009235FF"/>
    <w:rsid w:val="009260A3"/>
    <w:rsid w:val="00932382"/>
    <w:rsid w:val="0093367E"/>
    <w:rsid w:val="00940A42"/>
    <w:rsid w:val="00945B13"/>
    <w:rsid w:val="00955E0A"/>
    <w:rsid w:val="0096518A"/>
    <w:rsid w:val="00973726"/>
    <w:rsid w:val="009C3A90"/>
    <w:rsid w:val="009D3BBC"/>
    <w:rsid w:val="009E4F71"/>
    <w:rsid w:val="009E736E"/>
    <w:rsid w:val="00A00C0D"/>
    <w:rsid w:val="00A24D30"/>
    <w:rsid w:val="00A33982"/>
    <w:rsid w:val="00A4703B"/>
    <w:rsid w:val="00A70846"/>
    <w:rsid w:val="00A7498D"/>
    <w:rsid w:val="00A75BEB"/>
    <w:rsid w:val="00A769F4"/>
    <w:rsid w:val="00A845D8"/>
    <w:rsid w:val="00A950B3"/>
    <w:rsid w:val="00AB54D4"/>
    <w:rsid w:val="00AB5B85"/>
    <w:rsid w:val="00AD139C"/>
    <w:rsid w:val="00AD15CD"/>
    <w:rsid w:val="00AD4264"/>
    <w:rsid w:val="00AF55A9"/>
    <w:rsid w:val="00B00253"/>
    <w:rsid w:val="00B00C89"/>
    <w:rsid w:val="00B03BDB"/>
    <w:rsid w:val="00B10602"/>
    <w:rsid w:val="00B25CAF"/>
    <w:rsid w:val="00B57BB3"/>
    <w:rsid w:val="00B96DFA"/>
    <w:rsid w:val="00BB4AA6"/>
    <w:rsid w:val="00BC5524"/>
    <w:rsid w:val="00BE1C04"/>
    <w:rsid w:val="00BF3EC9"/>
    <w:rsid w:val="00C00275"/>
    <w:rsid w:val="00C068F6"/>
    <w:rsid w:val="00C07192"/>
    <w:rsid w:val="00C10CDD"/>
    <w:rsid w:val="00C10E4E"/>
    <w:rsid w:val="00C203A7"/>
    <w:rsid w:val="00C23407"/>
    <w:rsid w:val="00C25B56"/>
    <w:rsid w:val="00C672A3"/>
    <w:rsid w:val="00CB1113"/>
    <w:rsid w:val="00CB50CF"/>
    <w:rsid w:val="00CC4249"/>
    <w:rsid w:val="00CD7269"/>
    <w:rsid w:val="00CE1696"/>
    <w:rsid w:val="00CF10DB"/>
    <w:rsid w:val="00CF4F62"/>
    <w:rsid w:val="00D16E24"/>
    <w:rsid w:val="00D34CF6"/>
    <w:rsid w:val="00D34F23"/>
    <w:rsid w:val="00D40997"/>
    <w:rsid w:val="00D645E5"/>
    <w:rsid w:val="00D9047A"/>
    <w:rsid w:val="00D96239"/>
    <w:rsid w:val="00DA2AFF"/>
    <w:rsid w:val="00DA69F6"/>
    <w:rsid w:val="00DB4406"/>
    <w:rsid w:val="00DF6916"/>
    <w:rsid w:val="00E01626"/>
    <w:rsid w:val="00E4334F"/>
    <w:rsid w:val="00E44B22"/>
    <w:rsid w:val="00E47F5F"/>
    <w:rsid w:val="00E75799"/>
    <w:rsid w:val="00EB4B2B"/>
    <w:rsid w:val="00EC30BA"/>
    <w:rsid w:val="00EC7726"/>
    <w:rsid w:val="00EE5A94"/>
    <w:rsid w:val="00EF7C7F"/>
    <w:rsid w:val="00F0505E"/>
    <w:rsid w:val="00F13375"/>
    <w:rsid w:val="00F14E4B"/>
    <w:rsid w:val="00F1617C"/>
    <w:rsid w:val="00F2491B"/>
    <w:rsid w:val="00F36BB0"/>
    <w:rsid w:val="00F40507"/>
    <w:rsid w:val="00F40FCD"/>
    <w:rsid w:val="00F52878"/>
    <w:rsid w:val="00F56DBC"/>
    <w:rsid w:val="00F65675"/>
    <w:rsid w:val="00F843AE"/>
    <w:rsid w:val="00F90612"/>
    <w:rsid w:val="00F91D7C"/>
    <w:rsid w:val="00F946CF"/>
    <w:rsid w:val="00FB12DA"/>
    <w:rsid w:val="00FB25B4"/>
    <w:rsid w:val="00FC3F04"/>
    <w:rsid w:val="00FE1158"/>
    <w:rsid w:val="00FE15D4"/>
    <w:rsid w:val="00FE1C4E"/>
    <w:rsid w:val="00FF0AA3"/>
    <w:rsid w:val="00FF2B85"/>
    <w:rsid w:val="00FF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B034A"/>
  <w15:chartTrackingRefBased/>
  <w15:docId w15:val="{301115F7-658A-443F-B414-0EFC2FC0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751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0180E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24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1A5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1A5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TableHeading">
    <w:name w:val="Table Heading"/>
    <w:basedOn w:val="Normal"/>
    <w:qFormat/>
    <w:rsid w:val="0005598E"/>
    <w:pPr>
      <w:tabs>
        <w:tab w:val="left" w:pos="1080"/>
      </w:tabs>
      <w:spacing w:before="240" w:after="120"/>
      <w:jc w:val="center"/>
    </w:pPr>
    <w:rPr>
      <w:rFonts w:eastAsiaTheme="minorHAnsi" w:cstheme="minorBidi"/>
      <w:b/>
      <w:szCs w:val="22"/>
    </w:rPr>
  </w:style>
  <w:style w:type="table" w:styleId="TableGrid">
    <w:name w:val="Table Grid"/>
    <w:basedOn w:val="TableNormal"/>
    <w:uiPriority w:val="39"/>
    <w:rsid w:val="00F13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49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97F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49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97F"/>
    <w:rPr>
      <w:rFonts w:ascii="Arial" w:eastAsia="Times New Roman" w:hAnsi="Arial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8416A"/>
    <w:pPr>
      <w:ind w:left="720"/>
      <w:contextualSpacing/>
    </w:pPr>
  </w:style>
  <w:style w:type="paragraph" w:customStyle="1" w:styleId="xmsonormal">
    <w:name w:val="x_msonormal"/>
    <w:basedOn w:val="Normal"/>
    <w:rsid w:val="007D4A24"/>
    <w:rPr>
      <w:rFonts w:ascii="Calibri" w:eastAsiaTheme="minorHAns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2</TotalTime>
  <Pages>5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Dehn</dc:creator>
  <cp:keywords/>
  <dc:description/>
  <cp:lastModifiedBy>Jason Dehn</cp:lastModifiedBy>
  <cp:revision>214</cp:revision>
  <cp:lastPrinted>2024-01-05T14:39:00Z</cp:lastPrinted>
  <dcterms:created xsi:type="dcterms:W3CDTF">2024-01-04T20:13:00Z</dcterms:created>
  <dcterms:modified xsi:type="dcterms:W3CDTF">2024-06-21T17:27:00Z</dcterms:modified>
</cp:coreProperties>
</file>